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5BC31" w14:textId="47DBEC1F" w:rsidR="00166BB4" w:rsidRPr="00D00378" w:rsidRDefault="00166BB4" w:rsidP="00166BB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00378">
        <w:rPr>
          <w:rFonts w:ascii="Arial" w:hAnsi="Arial" w:cs="Arial"/>
          <w:b/>
          <w:sz w:val="20"/>
          <w:szCs w:val="20"/>
        </w:rPr>
        <w:t xml:space="preserve">Table S3. </w:t>
      </w:r>
      <w:r w:rsidRPr="00D00378">
        <w:rPr>
          <w:rFonts w:ascii="Arial" w:hAnsi="Arial" w:cs="Arial"/>
          <w:sz w:val="20"/>
          <w:szCs w:val="20"/>
        </w:rPr>
        <w:t xml:space="preserve">Transcriptomes </w:t>
      </w:r>
      <w:r w:rsidR="00A83AE6">
        <w:rPr>
          <w:rFonts w:ascii="Arial" w:hAnsi="Arial" w:cs="Arial"/>
          <w:sz w:val="20"/>
          <w:szCs w:val="20"/>
        </w:rPr>
        <w:t xml:space="preserve">genomic </w:t>
      </w:r>
      <w:r w:rsidRPr="00D00378">
        <w:rPr>
          <w:rFonts w:ascii="Arial" w:hAnsi="Arial" w:cs="Arial"/>
          <w:sz w:val="20"/>
          <w:szCs w:val="20"/>
        </w:rPr>
        <w:t>features.</w:t>
      </w:r>
    </w:p>
    <w:tbl>
      <w:tblPr>
        <w:tblW w:w="9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075"/>
        <w:gridCol w:w="1810"/>
        <w:gridCol w:w="2840"/>
        <w:gridCol w:w="887"/>
        <w:gridCol w:w="1226"/>
      </w:tblGrid>
      <w:tr w:rsidR="00166BB4" w:rsidRPr="000C3B0C" w14:paraId="205B880E" w14:textId="77777777" w:rsidTr="007F6716">
        <w:trPr>
          <w:trHeight w:val="288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19758" w14:textId="77777777" w:rsidR="00166BB4" w:rsidRPr="00A83AE6" w:rsidRDefault="00166BB4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A83A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7C20B" w14:textId="06CB3E8A" w:rsidR="00166BB4" w:rsidRPr="000C3B0C" w:rsidRDefault="00A83AE6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Number of </w:t>
            </w:r>
            <w:proofErr w:type="spellStart"/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seqs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BE6E1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 xml:space="preserve">Ave. </w:t>
            </w:r>
            <w:proofErr w:type="spellStart"/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Length</w:t>
            </w:r>
            <w:proofErr w:type="spellEnd"/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 xml:space="preserve"> (pb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51922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seqs 16S rRNA &amp; 23S rRNA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20D90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 xml:space="preserve">% </w:t>
            </w:r>
            <w:proofErr w:type="spellStart"/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rRN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F097B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Mb mRNA</w:t>
            </w:r>
          </w:p>
        </w:tc>
      </w:tr>
      <w:tr w:rsidR="00166BB4" w:rsidRPr="000C3B0C" w14:paraId="7033B34B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48CA" w14:textId="7719A5BB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M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6712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66216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D069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592A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121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4E0B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7.8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ECC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58.80</w:t>
            </w:r>
          </w:p>
        </w:tc>
      </w:tr>
      <w:tr w:rsidR="00166BB4" w:rsidRPr="000C3B0C" w14:paraId="0358B641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2B20" w14:textId="3C28CDBA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M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2D3C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14622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42FF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30.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EF3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4489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B10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3.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4877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92.50</w:t>
            </w:r>
          </w:p>
        </w:tc>
      </w:tr>
      <w:tr w:rsidR="00166BB4" w:rsidRPr="000C3B0C" w14:paraId="0F675AEF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97DA" w14:textId="0EEEA51A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MIX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87E6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907587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4637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86A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57471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98B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6.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358E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92.90</w:t>
            </w:r>
          </w:p>
        </w:tc>
      </w:tr>
      <w:tr w:rsidR="00166BB4" w:rsidRPr="000C3B0C" w14:paraId="5E3116C7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4E35" w14:textId="0AB635E1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MIX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F06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897607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FB73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00.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63C9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51364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FD45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1.6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2599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75.25</w:t>
            </w:r>
          </w:p>
        </w:tc>
      </w:tr>
      <w:tr w:rsidR="00166BB4" w:rsidRPr="000C3B0C" w14:paraId="233127FF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B2FA" w14:textId="5E54CB09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C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DCC3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19472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AAA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1645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77466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07DF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4.3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AF55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85.98</w:t>
            </w:r>
          </w:p>
        </w:tc>
      </w:tr>
      <w:tr w:rsidR="00166BB4" w:rsidRPr="000C3B0C" w14:paraId="0DD6AFE7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37F5" w14:textId="2C6EE342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0C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6F13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60628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0CE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15.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FB7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5781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68F6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0.6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545A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4.15</w:t>
            </w:r>
          </w:p>
        </w:tc>
      </w:tr>
      <w:tr w:rsidR="00166BB4" w:rsidRPr="000C3B0C" w14:paraId="26317F89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F508" w14:textId="0C7442DE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M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EBA6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55231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44E8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17.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50D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3245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31C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9.4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6CA3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55.93</w:t>
            </w:r>
          </w:p>
        </w:tc>
      </w:tr>
      <w:tr w:rsidR="00166BB4" w:rsidRPr="000C3B0C" w14:paraId="40908052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67D6" w14:textId="4EB6FFCC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M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802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510024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0158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19.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64C9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1799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85C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7.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ED5A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27.38</w:t>
            </w:r>
          </w:p>
        </w:tc>
      </w:tr>
      <w:tr w:rsidR="00166BB4" w:rsidRPr="000C3B0C" w14:paraId="4D4DEAF2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8F7A" w14:textId="058B90E3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C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EBF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04268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9EB3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2.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0632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7848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7A34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1.7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EA5E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55.33</w:t>
            </w:r>
          </w:p>
        </w:tc>
      </w:tr>
      <w:tr w:rsidR="00166BB4" w:rsidRPr="000C3B0C" w14:paraId="32C09B64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14BD" w14:textId="3AAFA232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C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73CD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17854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A7B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37.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491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3015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3705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40.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AB6F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2.57</w:t>
            </w:r>
          </w:p>
        </w:tc>
      </w:tr>
      <w:tr w:rsidR="00166BB4" w:rsidRPr="000C3B0C" w14:paraId="23CDE49F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0B8B" w14:textId="00D6DC4D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MIX1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A086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28991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408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40.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819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7864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B9B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9.8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8FD0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72.14</w:t>
            </w:r>
          </w:p>
        </w:tc>
      </w:tr>
      <w:tr w:rsidR="00166BB4" w:rsidRPr="000C3B0C" w14:paraId="23D30328" w14:textId="77777777" w:rsidTr="007F6716">
        <w:trPr>
          <w:trHeight w:val="288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7B3C" w14:textId="3693B4E2" w:rsidR="00166BB4" w:rsidRPr="000C3B0C" w:rsidRDefault="001C6AAE" w:rsidP="007F67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28MIX2</w:t>
            </w:r>
            <w:r w:rsidR="00166BB4"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_R1_deduplicat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6D9D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8817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D815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35.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725F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11611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9110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39.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D187" w14:textId="77777777" w:rsidR="00166BB4" w:rsidRPr="000C3B0C" w:rsidRDefault="00166BB4" w:rsidP="007F67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</w:pPr>
            <w:r w:rsidRPr="000C3B0C">
              <w:rPr>
                <w:rFonts w:ascii="Arial" w:eastAsia="Times New Roman" w:hAnsi="Arial" w:cs="Arial"/>
                <w:color w:val="000000"/>
                <w:sz w:val="21"/>
                <w:szCs w:val="21"/>
                <w:lang w:val="es-ES" w:eastAsia="es-ES"/>
              </w:rPr>
              <w:t>99.90</w:t>
            </w:r>
          </w:p>
        </w:tc>
      </w:tr>
    </w:tbl>
    <w:p w14:paraId="712CEA92" w14:textId="77777777" w:rsidR="004A2971" w:rsidRDefault="004A2971"/>
    <w:sectPr w:rsidR="004A2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B4"/>
    <w:rsid w:val="00166BB4"/>
    <w:rsid w:val="001C6AAE"/>
    <w:rsid w:val="004A2971"/>
    <w:rsid w:val="00A8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C289D"/>
  <w15:chartTrackingRefBased/>
  <w15:docId w15:val="{8D28213A-D568-40BA-B510-D014B7E9E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B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2</cp:revision>
  <dcterms:created xsi:type="dcterms:W3CDTF">2020-07-01T08:50:00Z</dcterms:created>
  <dcterms:modified xsi:type="dcterms:W3CDTF">2020-07-01T08:50:00Z</dcterms:modified>
</cp:coreProperties>
</file>